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im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supplemental data table 1 from Stuart et al. (trait differences in units of phenotypic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d'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)*/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xr = {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9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7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3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4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0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1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4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7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5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6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7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7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3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1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6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3.7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2.0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0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4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0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4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9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9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2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5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5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0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3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0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9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7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0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2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0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8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5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2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8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0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1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1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7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9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2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0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3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4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7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1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1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3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9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4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1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4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5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7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8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3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0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,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</w:pP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7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4.3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1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2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3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0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3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6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5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8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5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7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2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3.6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1.2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1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0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9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4.0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8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4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9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5.6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4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2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6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2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2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8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2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6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2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6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9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7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7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2.0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9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2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7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0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1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2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1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0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2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3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7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2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3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9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1.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7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1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8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2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8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1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4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0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3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,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9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8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7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7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8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5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1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2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8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7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4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0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2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1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1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7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4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7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3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8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1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7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8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6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5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0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1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0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7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3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1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7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2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9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0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7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1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0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1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8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7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9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6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0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4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1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5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2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2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8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9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0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9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2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5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,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7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3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2.9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2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4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1.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5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4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0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6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3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7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3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9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1.5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5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6.9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7.0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6.8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9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4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2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8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4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0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1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2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8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2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0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6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8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3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7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1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9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4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6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5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5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3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1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1.1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5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3.7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1.5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5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8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3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9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1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5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7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6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2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6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5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3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4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0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9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4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4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3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8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1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7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,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</w:pP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1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5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6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2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3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8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6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1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4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3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0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0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8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7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1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0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1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0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8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8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9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0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1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3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0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8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8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4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8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2.6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3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6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9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2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8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2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5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0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3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8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4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8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1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4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8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0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7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6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7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8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4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6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1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0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8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8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6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5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1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1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4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1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1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,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</w:pP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9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7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4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2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6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0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5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2.7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1.0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7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1.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0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4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2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0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4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2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0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9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5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2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6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0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9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6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4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7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1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6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1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3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6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2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4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4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1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1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5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4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5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9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8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5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3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1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3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8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0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2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4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7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3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5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1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6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8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3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7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5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6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9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6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7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0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7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6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8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3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5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,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</w:pP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3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3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4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7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3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1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7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7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4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3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9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2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6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2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2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7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1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4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4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0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8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6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8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5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1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3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2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1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5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7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9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9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8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6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3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8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3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1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5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1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6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9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3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4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2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1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1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0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7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4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4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4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3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3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3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7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9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8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0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4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7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8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3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6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3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,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</w:pP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0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3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4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2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0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0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0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8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2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1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5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5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5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3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lastRenderedPageBreak/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3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6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7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2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2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0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1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0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0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2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2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0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3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0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7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0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8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7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1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9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2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1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3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0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0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8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2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0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2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2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3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5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0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7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1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,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1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8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0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5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4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5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6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5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0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1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0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3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5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8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1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4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6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7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1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2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0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1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3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2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6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5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8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7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0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6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4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6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2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5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4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3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9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5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3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7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4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7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1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9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8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4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0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3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4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4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0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7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7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1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,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</w:pP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0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8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5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2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2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2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9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4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4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3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9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8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1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6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0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2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2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0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5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8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6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4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6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4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0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2.7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7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0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0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8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7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7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1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3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3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0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0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6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0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7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2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8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5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0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4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0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2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2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3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2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0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7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0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7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1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7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,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2.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4.3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3.2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8.6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2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3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2.7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5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3.8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3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1.2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2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0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2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0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5.7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1.9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4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4.2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2.6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2.7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2.3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5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1.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4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3.6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1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5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1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3.2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5.7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4.5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3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1.8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3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5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9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7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1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2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3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6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1.4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0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9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1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9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7.4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2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4.2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5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8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6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7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3.0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4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1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3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3.7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0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7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6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2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4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7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9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1.1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3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5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6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2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0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4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,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9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4.8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8.2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4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2.4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0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9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5.7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8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6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3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2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3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3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6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5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2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5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1.5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2.2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4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5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4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2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1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6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8.2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8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6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2.8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9.4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3.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0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0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0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2.3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1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3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5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1.6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1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2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3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2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6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9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2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5.0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0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7.3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0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2.4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5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6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7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7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0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8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1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6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8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4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2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3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0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2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1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1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8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0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5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1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4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7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,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6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7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7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4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4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9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6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5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5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1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5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8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3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0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7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8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6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6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7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9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7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1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0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1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6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7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7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1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4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0.8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4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2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3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3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1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1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1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2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1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0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6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9.0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7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2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7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7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0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1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7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6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7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6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8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0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8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8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4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7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9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8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8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2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3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0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1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9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,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8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2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3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9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3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5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0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0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9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2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2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0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8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3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7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7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4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9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5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0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3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8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5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2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7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2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8.4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4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3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9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0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0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6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4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6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9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8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9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2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5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0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2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7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0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4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7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7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0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3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1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2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9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7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9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7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8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2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5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,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</w:pP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1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6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4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6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6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1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7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1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3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3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1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0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5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7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5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0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8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8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9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5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9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7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0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8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0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6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2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9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2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6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5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8.3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2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1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4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2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5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6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0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9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0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7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7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2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9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2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3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1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9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2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7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7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8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4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4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0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4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0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7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7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2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4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7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7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3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1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7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1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8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,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</w:pP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lastRenderedPageBreak/>
        <w:t>0.2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7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1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6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8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7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6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0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0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7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4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3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7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1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3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3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2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7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3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5.6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7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9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6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9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5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3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0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7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7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2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5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5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8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5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2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3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2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6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9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6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2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8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6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0.1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0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4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9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2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7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2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3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4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3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1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8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0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4.7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8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9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0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4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1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6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68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3.62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.0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6.9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9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  <w:t>-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2.69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0.17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7.43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ab/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.75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};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X = J(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 xml:space="preserve">, 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84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);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</w:pPr>
      <w:r w:rsidRPr="0023481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sv-SE"/>
        </w:rPr>
        <w:t>do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 xml:space="preserve"> i = 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 xml:space="preserve"> </w:t>
      </w:r>
      <w:r w:rsidRPr="0023481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sv-SE"/>
        </w:rPr>
        <w:t>to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 xml:space="preserve"> </w:t>
      </w:r>
      <w:r w:rsidRPr="00234817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sv-SE"/>
        </w:rPr>
        <w:t>16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;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vt = xr[i,]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sqrt(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t#v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)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normalize row vectors*/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X*X`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equation 5 */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ig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 = X`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`)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equation 7 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1 = A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/sqrt(sum(A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#A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))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I normalized these A vectors, but same results with raw values 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2 = A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/sqrt(sum(A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#A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3 = A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/sqrt(sum(A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#A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igv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bserve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pp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o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bserved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op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{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C1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C2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C3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C4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C5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C6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C7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C8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C9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C10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C11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C12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C13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C14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C15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C16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}]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pp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o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op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ro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a1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13 = A1||A2||A3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m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3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{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A1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A2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A3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}]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pp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3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o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m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m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m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nk=_n_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Construct the distribution of eigenvalues under the null, using the Wishart distribution */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 = 84;    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sample size NUMBER OF TRAITS */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mSampl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1000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im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ta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v2Corr(A);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this is just a function to convert a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ov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to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orr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matrix*/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D = sqrt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ecdia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A)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tur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 A / D` / D ); 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inis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im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mSampl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mSampl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F = &amp;N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X ~ N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ob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from MVN(0, Sigma). In this case N is number of traits */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Sigma = I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;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null hypothesis */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ndWisha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mSampl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DF, Sigma)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each row is 16x16 matrix */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 = J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ro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S)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ro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S);      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 = shape(S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]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 = sqrt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ecdia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A)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r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 A / D` / D 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igv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r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] = D`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{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1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2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3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4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5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6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7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8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9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10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11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12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13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14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15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16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}]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pp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o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2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transpo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results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tresults2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tresults2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transpo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tresults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long2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long2; 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long2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1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2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3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4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5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6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7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8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9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10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11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12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13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14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15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16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long2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Construct the distribution of eigenvalues under the null, using random vectors in trait space */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im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l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J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 = J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j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 = j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al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ndge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z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ormal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random vector */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 = z`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s = v/sqrt(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#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[j,] = vs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 = X*X`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 = sqrt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ecdia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A)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co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 A / D` / D 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e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co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</w:pPr>
      <w:r w:rsidRPr="0023481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sv-SE"/>
        </w:rPr>
        <w:lastRenderedPageBreak/>
        <w:t>end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;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val = eigval(xcor);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vals[k,] = val`;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</w:pPr>
      <w:r w:rsidRPr="0023481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sv-SE"/>
        </w:rPr>
        <w:t>end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;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</w:pPr>
      <w:r w:rsidRPr="0023481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sv-SE"/>
        </w:rPr>
        <w:t>create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 xml:space="preserve"> results </w:t>
      </w:r>
      <w:r w:rsidRPr="0023481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sv-SE"/>
        </w:rPr>
        <w:t>from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 xml:space="preserve"> vals[colname={</w:t>
      </w:r>
      <w:r w:rsidRPr="00234817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sv-SE"/>
        </w:rPr>
        <w:t>"Eigen1"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 xml:space="preserve"> </w:t>
      </w:r>
      <w:r w:rsidRPr="00234817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sv-SE"/>
        </w:rPr>
        <w:t>"Eigen2"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 xml:space="preserve"> </w:t>
      </w:r>
      <w:r w:rsidRPr="00234817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sv-SE"/>
        </w:rPr>
        <w:t>"Eigen3"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 xml:space="preserve"> </w:t>
      </w:r>
      <w:r w:rsidRPr="00234817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sv-SE"/>
        </w:rPr>
        <w:t>"Eigen4"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 xml:space="preserve"> </w:t>
      </w:r>
      <w:r w:rsidRPr="00234817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sv-SE"/>
        </w:rPr>
        <w:t>"Eigen5"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 xml:space="preserve"> </w:t>
      </w:r>
      <w:r w:rsidRPr="00234817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sv-SE"/>
        </w:rPr>
        <w:t>"Eigen6"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 xml:space="preserve"> </w:t>
      </w:r>
      <w:r w:rsidRPr="00234817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sv-SE"/>
        </w:rPr>
        <w:t>"Eigen7"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 xml:space="preserve"> </w:t>
      </w:r>
      <w:r w:rsidRPr="00234817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sv-SE"/>
        </w:rPr>
        <w:t>"Eigen8"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 xml:space="preserve"> </w:t>
      </w:r>
      <w:r w:rsidRPr="00234817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sv-SE"/>
        </w:rPr>
        <w:t>"Eigen9"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 xml:space="preserve"> </w:t>
      </w:r>
      <w:r w:rsidRPr="00234817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sv-SE"/>
        </w:rPr>
        <w:t>"Eigen10"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 xml:space="preserve"> </w:t>
      </w:r>
      <w:r w:rsidRPr="00234817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sv-SE"/>
        </w:rPr>
        <w:t>"Eigen11"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 xml:space="preserve"> </w:t>
      </w:r>
      <w:r w:rsidRPr="00234817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sv-SE"/>
        </w:rPr>
        <w:t>"Eigen12"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 xml:space="preserve"> </w:t>
      </w:r>
      <w:r w:rsidRPr="00234817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sv-SE"/>
        </w:rPr>
        <w:t>"Eigen13"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 xml:space="preserve"> </w:t>
      </w:r>
      <w:r w:rsidRPr="00234817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sv-SE"/>
        </w:rPr>
        <w:t>"Eigen14"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 xml:space="preserve"> </w:t>
      </w:r>
      <w:r w:rsidRPr="00234817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sv-SE"/>
        </w:rPr>
        <w:t>"Eigen15"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 xml:space="preserve"> </w:t>
      </w:r>
      <w:r w:rsidRPr="00234817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sv-SE"/>
        </w:rPr>
        <w:t>"Eigen16"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sv-SE"/>
        </w:rPr>
        <w:t>}]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pp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l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o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some ugly code to merge the observed and two null datasets */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transpo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result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ult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ult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transpo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esult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long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long; 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long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1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2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3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4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5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6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7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8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9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10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11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12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13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14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15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AME_ 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16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group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emprical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null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long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bserved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bserved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nk=_n_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bserved(rename=(COL1=observe)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pn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n_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bserved nobs=n point=_n_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to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observed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ng2(rename=(COL1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o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group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heoretical null(Wishart)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ng2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tal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ng long2 observed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>/* figure 4 */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otal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bo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L1/ DISCRETEOFFSE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outli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cap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ONNECTATTRS=(Color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green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ickness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atego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rank  fil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illatt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color = green)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gend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ull distribution (empirical)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bo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o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DISCRETEOFFSET =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outli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cap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ONNECTATTRS=(Color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yellow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ickness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atego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rank  fil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illatt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color = yellow)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gend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ull distribution (Wishart)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bo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bserve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cap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nnect = mean CONNECTATTRS=(Color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bl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ickness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atego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rank fil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illatt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color = blue)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gend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Observed distribution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FF0000"/>
          <w:sz w:val="20"/>
          <w:szCs w:val="20"/>
          <w:shd w:val="clear" w:color="auto" w:fill="FFFFFF"/>
        </w:rPr>
        <w:t>keylege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location=insid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bord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sition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oprigh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value rank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belatt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(siz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weight = bold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igenval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belatt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(siz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t weight = bold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add in trait and population info */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raits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 $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rank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5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7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8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U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9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U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U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1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U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2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3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4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5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6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7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9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0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1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2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3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4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5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6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7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8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9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1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2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3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4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5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6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7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8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lastRenderedPageBreak/>
        <w:t>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9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0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1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2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3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4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T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45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46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47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48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49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50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51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52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53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54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55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56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57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58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59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60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61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62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63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64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65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66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67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68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69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70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71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72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73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74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75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76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77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78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79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80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81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82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83</w:t>
      </w:r>
    </w:p>
    <w:p w:rsidR="00234817" w:rsidRP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</w:pP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>U</w:t>
      </w:r>
      <w:r w:rsidRPr="00234817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sv-SE"/>
        </w:rPr>
        <w:tab/>
        <w:t>84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itaxi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m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raits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itaxi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itaxi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A1 = abs(A1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A2 = abs(A2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A3 = abs(A3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2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Swimming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D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2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Defen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2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ophic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lastRenderedPageBreak/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U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2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Unclassified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op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op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nk=_n_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op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op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p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Beaver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p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Boot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p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omida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p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rederick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p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Jo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p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Kennedy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p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isty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p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oor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p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Muchalat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p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Northy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p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Pachena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p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Pye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p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Robert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p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Swan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p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Thiemer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n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p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Villag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figure 6 */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itaxi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bo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/ DISCRETEOFFSE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outli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oxwid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atego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type2  fil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illatt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color = green)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nsparanc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gend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Dimension 1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bo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2/DISCRETEOFFSE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outli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oxwid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atego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type2 fil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illatt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color = yellow)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nsparanc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gend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Dimension 2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bo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3/DISCRETEOFFSET =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outlie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oxwid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atego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type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atego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rank fil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illatt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color = blue)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nsparanc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gend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Dimension 3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FF0000"/>
          <w:sz w:val="20"/>
          <w:szCs w:val="20"/>
          <w:shd w:val="clear" w:color="auto" w:fill="FFFFFF"/>
        </w:rPr>
        <w:t>keylege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location=insid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bord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sition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oplef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rait typ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belatt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(siz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weight = bold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Loading on vector of parallel evolution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belatt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(siz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t weight = bold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figure 5 */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op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C1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op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b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p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spon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PC1 CATEGORYORDER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spDe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iscreteord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opulation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belatt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(siz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weight = bold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Loading on PC1 of C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belatt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(siz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t weight = bold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op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C2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op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b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p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spon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PC2 CATEGORYORDER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spDe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axi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iscreteord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opulation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belatt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(siz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weight = bold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Loading on PC2 of C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belatt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(siz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t weight = bold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op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C3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opv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autolege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b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p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spon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PC3 CATEGORYORDER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spDe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lastRenderedPageBreak/>
        <w:t>xaxi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iscreteord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opulation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belatt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(siz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weight = bold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Loading on PC3 of C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belattr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(siz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t weight = bold);</w:t>
      </w:r>
    </w:p>
    <w:p w:rsidR="00234817" w:rsidRDefault="00234817" w:rsidP="0023481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D45F4" w:rsidRDefault="007D45F4">
      <w:bookmarkStart w:id="0" w:name="_GoBack"/>
      <w:bookmarkEnd w:id="0"/>
    </w:p>
    <w:sectPr w:rsidR="007D45F4" w:rsidSect="00583A4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817"/>
    <w:rsid w:val="0000396D"/>
    <w:rsid w:val="00013018"/>
    <w:rsid w:val="0009313A"/>
    <w:rsid w:val="000E3277"/>
    <w:rsid w:val="0012430E"/>
    <w:rsid w:val="001347B6"/>
    <w:rsid w:val="001520B8"/>
    <w:rsid w:val="0017418B"/>
    <w:rsid w:val="002119FA"/>
    <w:rsid w:val="00216D66"/>
    <w:rsid w:val="00234817"/>
    <w:rsid w:val="002520ED"/>
    <w:rsid w:val="00271E6D"/>
    <w:rsid w:val="003A5340"/>
    <w:rsid w:val="003B562A"/>
    <w:rsid w:val="003E5039"/>
    <w:rsid w:val="003F5283"/>
    <w:rsid w:val="00407DFC"/>
    <w:rsid w:val="00416E21"/>
    <w:rsid w:val="004562F9"/>
    <w:rsid w:val="00457539"/>
    <w:rsid w:val="00470643"/>
    <w:rsid w:val="004706C9"/>
    <w:rsid w:val="00471E4D"/>
    <w:rsid w:val="00495595"/>
    <w:rsid w:val="00495919"/>
    <w:rsid w:val="00521F2C"/>
    <w:rsid w:val="00537E37"/>
    <w:rsid w:val="005567EA"/>
    <w:rsid w:val="00574299"/>
    <w:rsid w:val="005926C8"/>
    <w:rsid w:val="005A2113"/>
    <w:rsid w:val="005C0BA1"/>
    <w:rsid w:val="005E0C80"/>
    <w:rsid w:val="005E6E87"/>
    <w:rsid w:val="005F0F52"/>
    <w:rsid w:val="006164ED"/>
    <w:rsid w:val="00635697"/>
    <w:rsid w:val="0063668F"/>
    <w:rsid w:val="00660539"/>
    <w:rsid w:val="00664A21"/>
    <w:rsid w:val="00671205"/>
    <w:rsid w:val="006A458B"/>
    <w:rsid w:val="006B4FE7"/>
    <w:rsid w:val="006F5BAC"/>
    <w:rsid w:val="006F69B6"/>
    <w:rsid w:val="007002BE"/>
    <w:rsid w:val="00737838"/>
    <w:rsid w:val="00740BBA"/>
    <w:rsid w:val="00757EEB"/>
    <w:rsid w:val="00762632"/>
    <w:rsid w:val="00766C52"/>
    <w:rsid w:val="00780C6A"/>
    <w:rsid w:val="007A246D"/>
    <w:rsid w:val="007B591E"/>
    <w:rsid w:val="007C0F4C"/>
    <w:rsid w:val="007D45F4"/>
    <w:rsid w:val="007F2502"/>
    <w:rsid w:val="00814188"/>
    <w:rsid w:val="008200E2"/>
    <w:rsid w:val="008414A0"/>
    <w:rsid w:val="00856F54"/>
    <w:rsid w:val="00863A1D"/>
    <w:rsid w:val="00874C6D"/>
    <w:rsid w:val="008853BB"/>
    <w:rsid w:val="008965F4"/>
    <w:rsid w:val="008B4569"/>
    <w:rsid w:val="008C74A6"/>
    <w:rsid w:val="00993216"/>
    <w:rsid w:val="00A070C7"/>
    <w:rsid w:val="00A1526A"/>
    <w:rsid w:val="00A27BA7"/>
    <w:rsid w:val="00A32D09"/>
    <w:rsid w:val="00A4003C"/>
    <w:rsid w:val="00A4273D"/>
    <w:rsid w:val="00A50FA4"/>
    <w:rsid w:val="00A92AE2"/>
    <w:rsid w:val="00A93426"/>
    <w:rsid w:val="00AC4AFD"/>
    <w:rsid w:val="00AC6E80"/>
    <w:rsid w:val="00AE7972"/>
    <w:rsid w:val="00B44210"/>
    <w:rsid w:val="00B649E1"/>
    <w:rsid w:val="00BD2154"/>
    <w:rsid w:val="00BE0FB3"/>
    <w:rsid w:val="00BF0609"/>
    <w:rsid w:val="00C41C0D"/>
    <w:rsid w:val="00C74010"/>
    <w:rsid w:val="00C76798"/>
    <w:rsid w:val="00C77C12"/>
    <w:rsid w:val="00C841D8"/>
    <w:rsid w:val="00C90BE2"/>
    <w:rsid w:val="00CB29EA"/>
    <w:rsid w:val="00CE23A3"/>
    <w:rsid w:val="00CE4385"/>
    <w:rsid w:val="00CF6D4F"/>
    <w:rsid w:val="00CF7CBC"/>
    <w:rsid w:val="00D01C34"/>
    <w:rsid w:val="00D01DD8"/>
    <w:rsid w:val="00D278F2"/>
    <w:rsid w:val="00D379AD"/>
    <w:rsid w:val="00D53CE3"/>
    <w:rsid w:val="00DE13BC"/>
    <w:rsid w:val="00DE34A2"/>
    <w:rsid w:val="00DE56C7"/>
    <w:rsid w:val="00E15CAE"/>
    <w:rsid w:val="00E17FEF"/>
    <w:rsid w:val="00E4158F"/>
    <w:rsid w:val="00E57644"/>
    <w:rsid w:val="00E65930"/>
    <w:rsid w:val="00EA2329"/>
    <w:rsid w:val="00EE38C1"/>
    <w:rsid w:val="00EE6A50"/>
    <w:rsid w:val="00F22484"/>
    <w:rsid w:val="00F33A72"/>
    <w:rsid w:val="00F33C7F"/>
    <w:rsid w:val="00F40757"/>
    <w:rsid w:val="00F5375E"/>
    <w:rsid w:val="00F772BE"/>
    <w:rsid w:val="00F90985"/>
    <w:rsid w:val="00FD0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7ED92D8-1219-F24A-864E-97D8DFCFB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336</Words>
  <Characters>13321</Characters>
  <Application>Microsoft Office Word</Application>
  <DocSecurity>0</DocSecurity>
  <Lines>111</Lines>
  <Paragraphs>31</Paragraphs>
  <ScaleCrop>false</ScaleCrop>
  <Company/>
  <LinksUpToDate>false</LinksUpToDate>
  <CharactersWithSpaces>15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2-27T00:38:00Z</dcterms:created>
  <dcterms:modified xsi:type="dcterms:W3CDTF">2019-12-27T00:41:00Z</dcterms:modified>
</cp:coreProperties>
</file>